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1624C" w:rsidRPr="00691D72" w:rsidRDefault="00B214A8" w:rsidP="00811D33">
      <w:pPr>
        <w:spacing w:line="240" w:lineRule="auto"/>
        <w:rPr>
          <w:sz w:val="18"/>
          <w:szCs w:val="18"/>
        </w:rPr>
      </w:pPr>
      <w:proofErr w:type="gramStart"/>
      <w:r w:rsidRPr="00691D72">
        <w:rPr>
          <w:b/>
          <w:bCs/>
          <w:sz w:val="18"/>
          <w:szCs w:val="18"/>
        </w:rPr>
        <w:t>S</w:t>
      </w:r>
      <w:r w:rsidR="00DF420A">
        <w:rPr>
          <w:b/>
          <w:bCs/>
          <w:sz w:val="18"/>
          <w:szCs w:val="18"/>
        </w:rPr>
        <w:t>I</w:t>
      </w:r>
      <w:r w:rsidR="0061624C" w:rsidRPr="00691D72">
        <w:rPr>
          <w:sz w:val="18"/>
          <w:szCs w:val="18"/>
        </w:rPr>
        <w:t>.</w:t>
      </w:r>
      <w:proofErr w:type="gramEnd"/>
      <w:r w:rsidR="008F0773">
        <w:rPr>
          <w:sz w:val="18"/>
          <w:szCs w:val="18"/>
        </w:rPr>
        <w:t xml:space="preserve"> </w:t>
      </w:r>
      <w:r w:rsidRPr="00691D72">
        <w:rPr>
          <w:sz w:val="18"/>
          <w:szCs w:val="18"/>
        </w:rPr>
        <w:t>Supplementary information used for matching procedure of fMRI studies</w:t>
      </w:r>
    </w:p>
    <w:tbl>
      <w:tblPr>
        <w:tblW w:w="14335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30"/>
        <w:gridCol w:w="672"/>
        <w:gridCol w:w="1450"/>
        <w:gridCol w:w="1559"/>
        <w:gridCol w:w="2693"/>
        <w:gridCol w:w="777"/>
        <w:gridCol w:w="993"/>
        <w:gridCol w:w="1134"/>
        <w:gridCol w:w="1276"/>
        <w:gridCol w:w="3191"/>
        <w:gridCol w:w="160"/>
      </w:tblGrid>
      <w:tr w:rsidR="005F1AA8" w:rsidRPr="00691D72" w:rsidTr="00666227">
        <w:trPr>
          <w:trHeight w:hRule="exact" w:val="142"/>
        </w:trPr>
        <w:tc>
          <w:tcPr>
            <w:tcW w:w="430" w:type="dxa"/>
            <w:tcBorders>
              <w:top w:val="single" w:sz="8" w:space="0" w:color="auto"/>
            </w:tcBorders>
            <w:vAlign w:val="center"/>
          </w:tcPr>
          <w:p w:rsidR="005F1AA8" w:rsidRPr="00691D72" w:rsidRDefault="005F1AA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2" w:type="dxa"/>
            <w:tcBorders>
              <w:top w:val="single" w:sz="8" w:space="0" w:color="auto"/>
            </w:tcBorders>
            <w:vAlign w:val="center"/>
            <w:hideMark/>
          </w:tcPr>
          <w:p w:rsidR="005F1AA8" w:rsidRPr="00691D72" w:rsidRDefault="005F1AA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50" w:type="dxa"/>
            <w:tcBorders>
              <w:top w:val="single" w:sz="8" w:space="0" w:color="auto"/>
            </w:tcBorders>
            <w:vAlign w:val="center"/>
            <w:hideMark/>
          </w:tcPr>
          <w:p w:rsidR="005F1AA8" w:rsidRPr="00691D72" w:rsidRDefault="005F1AA8" w:rsidP="006112D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  <w:hideMark/>
          </w:tcPr>
          <w:p w:rsidR="005F1AA8" w:rsidRPr="00691D72" w:rsidRDefault="005F1AA8" w:rsidP="006112D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  <w:vAlign w:val="center"/>
          </w:tcPr>
          <w:p w:rsidR="005F1AA8" w:rsidRPr="00691D72" w:rsidRDefault="005F1AA8" w:rsidP="00B214A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  <w:hideMark/>
          </w:tcPr>
          <w:p w:rsidR="005F1AA8" w:rsidRPr="00691D72" w:rsidRDefault="005F1AA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5F1AA8" w:rsidRPr="00691D72" w:rsidRDefault="005F1AA8" w:rsidP="0058578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191" w:type="dxa"/>
            <w:tcBorders>
              <w:top w:val="single" w:sz="8" w:space="0" w:color="auto"/>
            </w:tcBorders>
          </w:tcPr>
          <w:p w:rsidR="005F1AA8" w:rsidRPr="00691D72" w:rsidRDefault="005F1AA8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765"/>
        </w:trPr>
        <w:tc>
          <w:tcPr>
            <w:tcW w:w="430" w:type="dxa"/>
            <w:hideMark/>
          </w:tcPr>
          <w:p w:rsidR="005F1AA8" w:rsidRPr="00691D72" w:rsidRDefault="005F1AA8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Pair</w:t>
            </w:r>
          </w:p>
        </w:tc>
        <w:tc>
          <w:tcPr>
            <w:tcW w:w="672" w:type="dxa"/>
            <w:hideMark/>
          </w:tcPr>
          <w:p w:rsidR="005F1AA8" w:rsidRPr="00691D72" w:rsidRDefault="005F1AA8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1450" w:type="dxa"/>
            <w:hideMark/>
          </w:tcPr>
          <w:p w:rsidR="005F1AA8" w:rsidRPr="00691D72" w:rsidRDefault="005F1AA8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First author</w:t>
            </w:r>
          </w:p>
        </w:tc>
        <w:tc>
          <w:tcPr>
            <w:tcW w:w="1559" w:type="dxa"/>
            <w:hideMark/>
          </w:tcPr>
          <w:p w:rsidR="005F1AA8" w:rsidRPr="00691D72" w:rsidRDefault="005F1AA8" w:rsidP="0058108C">
            <w:pPr>
              <w:spacing w:line="240" w:lineRule="auto"/>
              <w:ind w:left="-88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  <w:lang w:eastAsia="de-DE"/>
              </w:rPr>
              <w:t>Horizontal v</w:t>
            </w:r>
            <w:r w:rsidRPr="00691D72">
              <w:rPr>
                <w:sz w:val="18"/>
                <w:szCs w:val="18"/>
                <w:lang w:eastAsia="de-DE"/>
              </w:rPr>
              <w:t>isual angle of stimuli</w:t>
            </w:r>
          </w:p>
        </w:tc>
        <w:tc>
          <w:tcPr>
            <w:tcW w:w="2693" w:type="dxa"/>
            <w:hideMark/>
          </w:tcPr>
          <w:p w:rsidR="005F1AA8" w:rsidRPr="00691D72" w:rsidRDefault="005F1AA8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Stimulus details</w:t>
            </w:r>
          </w:p>
        </w:tc>
        <w:tc>
          <w:tcPr>
            <w:tcW w:w="777" w:type="dxa"/>
          </w:tcPr>
          <w:p w:rsidR="005F1AA8" w:rsidRPr="00691D72" w:rsidRDefault="005F1AA8" w:rsidP="00EC144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MRI field strength (T</w:t>
            </w:r>
            <w:r w:rsidRPr="00691D72">
              <w:rPr>
                <w:sz w:val="18"/>
                <w:szCs w:val="18"/>
                <w:lang w:eastAsia="de-DE"/>
              </w:rPr>
              <w:t>esla</w:t>
            </w:r>
            <w:r>
              <w:rPr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93" w:type="dxa"/>
            <w:hideMark/>
          </w:tcPr>
          <w:p w:rsidR="005F1AA8" w:rsidRDefault="005F1AA8" w:rsidP="00EC144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Smoothing k</w:t>
            </w:r>
            <w:r w:rsidRPr="00691D72">
              <w:rPr>
                <w:sz w:val="18"/>
                <w:szCs w:val="18"/>
                <w:lang w:eastAsia="de-DE"/>
              </w:rPr>
              <w:t>ernel</w:t>
            </w:r>
          </w:p>
          <w:p w:rsidR="005F1AA8" w:rsidRPr="00691D72" w:rsidRDefault="005F1AA8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FWHM (mm)</w:t>
            </w:r>
          </w:p>
        </w:tc>
        <w:tc>
          <w:tcPr>
            <w:tcW w:w="1134" w:type="dxa"/>
          </w:tcPr>
          <w:p w:rsidR="005F1AA8" w:rsidRPr="00691D72" w:rsidRDefault="005F1AA8" w:rsidP="00BF0B9F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A</w:t>
            </w:r>
            <w:r w:rsidRPr="00691D72">
              <w:rPr>
                <w:sz w:val="18"/>
                <w:szCs w:val="18"/>
                <w:lang w:eastAsia="de-DE"/>
              </w:rPr>
              <w:t xml:space="preserve">nalysis </w:t>
            </w:r>
            <w:r>
              <w:rPr>
                <w:sz w:val="18"/>
                <w:szCs w:val="18"/>
                <w:lang w:eastAsia="de-DE"/>
              </w:rPr>
              <w:t>restricted to correct trials only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A</w:t>
            </w:r>
            <w:r w:rsidRPr="00691D72">
              <w:rPr>
                <w:sz w:val="18"/>
                <w:szCs w:val="18"/>
                <w:lang w:eastAsia="de-DE"/>
              </w:rPr>
              <w:t>nalysis</w:t>
            </w:r>
          </w:p>
        </w:tc>
        <w:tc>
          <w:tcPr>
            <w:tcW w:w="3191" w:type="dxa"/>
          </w:tcPr>
          <w:p w:rsidR="005F1AA8" w:rsidRPr="00691D72" w:rsidRDefault="005F1AA8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Template</w:t>
            </w:r>
            <w:r w:rsidR="00980EDE">
              <w:rPr>
                <w:sz w:val="18"/>
                <w:szCs w:val="18"/>
                <w:lang w:eastAsia="de-DE"/>
              </w:rPr>
              <w:t xml:space="preserve"> used for normalization</w:t>
            </w:r>
            <w:r w:rsidR="00980EDE" w:rsidRPr="007A72A7">
              <w:rPr>
                <w:sz w:val="18"/>
                <w:szCs w:val="18"/>
                <w:lang w:eastAsia="de-DE"/>
              </w:rPr>
              <w:t xml:space="preserve">  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hRule="exact" w:val="142"/>
        </w:trPr>
        <w:tc>
          <w:tcPr>
            <w:tcW w:w="430" w:type="dxa"/>
            <w:tcBorders>
              <w:bottom w:val="single" w:sz="8" w:space="0" w:color="auto"/>
            </w:tcBorders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2" w:type="dxa"/>
            <w:tcBorders>
              <w:bottom w:val="single" w:sz="8" w:space="0" w:color="auto"/>
            </w:tcBorders>
            <w:hideMark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450" w:type="dxa"/>
            <w:tcBorders>
              <w:bottom w:val="single" w:sz="8" w:space="0" w:color="auto"/>
            </w:tcBorders>
            <w:hideMark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:rsidR="005F1AA8" w:rsidRPr="00691D72" w:rsidRDefault="005F1AA8" w:rsidP="00B53F45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hideMark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77" w:type="dxa"/>
            <w:tcBorders>
              <w:bottom w:val="single" w:sz="8" w:space="0" w:color="auto"/>
            </w:tcBorders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hideMark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191" w:type="dxa"/>
            <w:tcBorders>
              <w:bottom w:val="single" w:sz="8" w:space="0" w:color="auto"/>
            </w:tcBorders>
          </w:tcPr>
          <w:p w:rsidR="005F1AA8" w:rsidRPr="00691D72" w:rsidRDefault="005F1AA8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8F0773" w:rsidRPr="00691D72" w:rsidTr="00666227">
        <w:trPr>
          <w:trHeight w:val="255"/>
        </w:trPr>
        <w:tc>
          <w:tcPr>
            <w:tcW w:w="14335" w:type="dxa"/>
            <w:gridSpan w:val="11"/>
            <w:tcBorders>
              <w:top w:val="single" w:sz="8" w:space="0" w:color="auto"/>
            </w:tcBorders>
          </w:tcPr>
          <w:p w:rsidR="008F0773" w:rsidRPr="008F0773" w:rsidRDefault="008F0773" w:rsidP="00811D33">
            <w:pPr>
              <w:spacing w:line="240" w:lineRule="auto"/>
              <w:ind w:right="-70"/>
              <w:rPr>
                <w:rFonts w:eastAsia="Times New Roman"/>
                <w:i/>
                <w:sz w:val="18"/>
                <w:szCs w:val="18"/>
              </w:rPr>
            </w:pPr>
            <w:r w:rsidRPr="008F0773">
              <w:rPr>
                <w:rFonts w:eastAsia="Times New Roman"/>
                <w:i/>
                <w:sz w:val="18"/>
                <w:szCs w:val="18"/>
              </w:rPr>
              <w:t>Children</w:t>
            </w: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ach</w:t>
            </w:r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5F1AA8" w:rsidRPr="00691D72" w:rsidRDefault="005F1AA8" w:rsidP="0058108C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 capital letters</w:t>
            </w:r>
          </w:p>
        </w:tc>
        <w:tc>
          <w:tcPr>
            <w:tcW w:w="777" w:type="dxa"/>
          </w:tcPr>
          <w:p w:rsidR="005F1AA8" w:rsidRPr="00691D72" w:rsidRDefault="005F1A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F1AA8" w:rsidRPr="00691D72" w:rsidRDefault="005F1A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5F1A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MNI </w:t>
            </w:r>
            <w:r w:rsidRPr="005F1AA8">
              <w:rPr>
                <w:rFonts w:eastAsia="Times New Roman"/>
                <w:sz w:val="18"/>
                <w:szCs w:val="18"/>
              </w:rPr>
              <w:t xml:space="preserve">template  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Backes</w:t>
            </w:r>
            <w:proofErr w:type="spellEnd"/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5F1AA8" w:rsidRPr="00691D72" w:rsidRDefault="005F1AA8" w:rsidP="00AF6A38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5F1AA8" w:rsidRPr="00691D72" w:rsidRDefault="005F1AA8" w:rsidP="00AF6A3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5F1AA8" w:rsidRPr="00691D72" w:rsidRDefault="005F1A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7A72A7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Bitan</w:t>
            </w:r>
            <w:proofErr w:type="spellEnd"/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5F1AA8" w:rsidRPr="00691D72" w:rsidRDefault="005F1AA8" w:rsidP="00AF6A38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5F1AA8" w:rsidRPr="00691D72" w:rsidRDefault="005F1AA8" w:rsidP="00AF6A3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F1AA8" w:rsidRPr="00691D72" w:rsidRDefault="005F1A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7A72A7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7a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Bitan</w:t>
            </w:r>
            <w:proofErr w:type="spellEnd"/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5F1AA8" w:rsidRPr="00691D72" w:rsidRDefault="005F1AA8" w:rsidP="00AF6A38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4-7 lower case letters,</w:t>
            </w:r>
          </w:p>
          <w:p w:rsidR="005F1AA8" w:rsidRPr="00691D72" w:rsidRDefault="005F1AA8" w:rsidP="00304376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 syllable</w:t>
            </w:r>
          </w:p>
        </w:tc>
        <w:tc>
          <w:tcPr>
            <w:tcW w:w="777" w:type="dxa"/>
          </w:tcPr>
          <w:p w:rsidR="005F1AA8" w:rsidRPr="00691D72" w:rsidRDefault="005F1AA8" w:rsidP="00AF6A3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5F1AA8" w:rsidRPr="00691D72" w:rsidRDefault="005F1AA8" w:rsidP="00EC144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7A72A7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7b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Bitan</w:t>
            </w:r>
            <w:proofErr w:type="spellEnd"/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similar for words &amp; symbols</w:t>
            </w:r>
          </w:p>
        </w:tc>
        <w:tc>
          <w:tcPr>
            <w:tcW w:w="2693" w:type="dxa"/>
            <w:hideMark/>
          </w:tcPr>
          <w:p w:rsidR="005F1AA8" w:rsidRPr="00691D72" w:rsidRDefault="005F1AA8" w:rsidP="009C48B9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4-7 lower case letters,</w:t>
            </w:r>
          </w:p>
          <w:p w:rsidR="005F1AA8" w:rsidRPr="00691D72" w:rsidRDefault="005F1AA8" w:rsidP="00304376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1 </w:t>
            </w:r>
            <w:r w:rsidRPr="00691D72">
              <w:rPr>
                <w:sz w:val="18"/>
                <w:szCs w:val="18"/>
                <w:lang w:eastAsia="de-DE"/>
              </w:rPr>
              <w:t>syllab</w:t>
            </w:r>
            <w:r>
              <w:rPr>
                <w:sz w:val="18"/>
                <w:szCs w:val="18"/>
                <w:lang w:eastAsia="de-DE"/>
              </w:rPr>
              <w:t>le</w:t>
            </w:r>
          </w:p>
        </w:tc>
        <w:tc>
          <w:tcPr>
            <w:tcW w:w="777" w:type="dxa"/>
          </w:tcPr>
          <w:p w:rsidR="005F1AA8" w:rsidRPr="00691D72" w:rsidRDefault="005F1A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5F1AA8" w:rsidRPr="00691D72" w:rsidRDefault="005F1A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7A72A7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72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45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Blumenfeld</w:t>
            </w:r>
            <w:proofErr w:type="spellEnd"/>
          </w:p>
        </w:tc>
        <w:tc>
          <w:tcPr>
            <w:tcW w:w="1559" w:type="dxa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lower case letters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5F1AA8" w:rsidRPr="00691D72" w:rsidRDefault="005F1A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lower case letters</w:t>
            </w:r>
          </w:p>
        </w:tc>
        <w:tc>
          <w:tcPr>
            <w:tcW w:w="777" w:type="dxa"/>
          </w:tcPr>
          <w:p w:rsidR="005F1AA8" w:rsidRPr="00691D72" w:rsidRDefault="005F1A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F1AA8" w:rsidRPr="00691D72" w:rsidRDefault="005F1A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7A72A7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 w:rsidRPr="007A72A7">
              <w:rPr>
                <w:rFonts w:eastAsia="Times New Roman"/>
                <w:sz w:val="18"/>
                <w:szCs w:val="18"/>
              </w:rPr>
              <w:t>s</w:t>
            </w:r>
            <w:r>
              <w:rPr>
                <w:rFonts w:eastAsia="Times New Roman"/>
                <w:sz w:val="18"/>
                <w:szCs w:val="18"/>
              </w:rPr>
              <w:t xml:space="preserve">tandard template 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72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145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559" w:type="dxa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lower case letters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D26DA8" w:rsidRPr="00691D72" w:rsidRDefault="00D26D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72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7</w:t>
            </w:r>
            <w:r w:rsidR="006D1921">
              <w:rPr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45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559" w:type="dxa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lower case letters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D26DA8" w:rsidRPr="00691D72" w:rsidRDefault="00D26D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72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1450" w:type="dxa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rem</w:t>
            </w:r>
          </w:p>
        </w:tc>
        <w:tc>
          <w:tcPr>
            <w:tcW w:w="1559" w:type="dxa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1°-</w:t>
            </w:r>
            <w:r w:rsidRPr="00691D72">
              <w:rPr>
                <w:sz w:val="18"/>
                <w:szCs w:val="18"/>
                <w:lang w:eastAsia="de-DE"/>
              </w:rPr>
              <w:t>3°</w:t>
            </w:r>
          </w:p>
        </w:tc>
        <w:tc>
          <w:tcPr>
            <w:tcW w:w="2693" w:type="dxa"/>
            <w:hideMark/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-12 letters</w:t>
            </w:r>
          </w:p>
        </w:tc>
        <w:tc>
          <w:tcPr>
            <w:tcW w:w="777" w:type="dxa"/>
          </w:tcPr>
          <w:p w:rsidR="005F1AA8" w:rsidRPr="00691D72" w:rsidRDefault="005F1A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  <w:p w:rsidR="005F1AA8" w:rsidRPr="00691D72" w:rsidRDefault="005F1AA8" w:rsidP="00AF6A3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F1AA8" w:rsidRPr="00691D72" w:rsidRDefault="005F1A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7A72A7" w:rsidP="00811D3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MNI</w:t>
            </w:r>
            <w:r w:rsidRPr="007A72A7">
              <w:rPr>
                <w:sz w:val="18"/>
                <w:szCs w:val="18"/>
                <w:lang w:eastAsia="de-DE"/>
              </w:rPr>
              <w:t xml:space="preserve"> template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72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450" w:type="dxa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Cao</w:t>
            </w:r>
          </w:p>
        </w:tc>
        <w:tc>
          <w:tcPr>
            <w:tcW w:w="1559" w:type="dxa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hideMark/>
          </w:tcPr>
          <w:p w:rsidR="00D26DA8" w:rsidRPr="00691D72" w:rsidRDefault="00D26D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lower case letters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Cao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D26DA8" w:rsidRPr="00691D72" w:rsidRDefault="00D26D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lower case letters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</w:t>
            </w:r>
            <w:bookmarkStart w:id="0" w:name="_GoBack"/>
            <w:bookmarkEnd w:id="0"/>
            <w:r w:rsidRPr="00691D72">
              <w:rPr>
                <w:sz w:val="18"/>
                <w:szCs w:val="18"/>
                <w:lang w:eastAsia="de-DE"/>
              </w:rPr>
              <w:t>1</w:t>
            </w:r>
            <w:r w:rsidR="00002454">
              <w:rPr>
                <w:sz w:val="18"/>
                <w:szCs w:val="18"/>
                <w:lang w:eastAsia="de-DE"/>
              </w:rPr>
              <w:t>b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Gaillard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66622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Gaillard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D26DA8" w:rsidRPr="00691D72" w:rsidRDefault="00D26DA8" w:rsidP="0058108C">
            <w:pPr>
              <w:spacing w:after="0" w:line="240" w:lineRule="auto"/>
              <w:ind w:left="-85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 xml:space="preserve">sentence </w:t>
            </w:r>
            <w:r>
              <w:rPr>
                <w:rFonts w:eastAsia="Times New Roman"/>
                <w:sz w:val="18"/>
                <w:szCs w:val="18"/>
              </w:rPr>
              <w:t>in 36 point Geneva</w:t>
            </w:r>
            <w:r>
              <w:rPr>
                <w:rFonts w:eastAsia="Times New Roman"/>
                <w:sz w:val="18"/>
                <w:szCs w:val="18"/>
              </w:rPr>
              <w:br/>
              <w:t>font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9C48B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fixed effect</w:t>
            </w:r>
            <w:r>
              <w:rPr>
                <w:sz w:val="18"/>
                <w:szCs w:val="18"/>
                <w:lang w:eastAsia="de-DE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a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Hoeft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D26DA8" w:rsidRPr="00691D72" w:rsidRDefault="00D26DA8" w:rsidP="00AF6A3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  <w:p w:rsidR="00D26DA8" w:rsidRPr="00691D72" w:rsidRDefault="00D26DA8" w:rsidP="00AF6A3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9C48B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b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Hoeft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D26DA8" w:rsidRPr="00691D72" w:rsidRDefault="00D26D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D26DA8" w:rsidRPr="00691D72" w:rsidRDefault="00D26DA8" w:rsidP="003F26B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  <w:p w:rsidR="00D26DA8" w:rsidRPr="00691D72" w:rsidRDefault="00D26DA8" w:rsidP="003F26B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9C48B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Hoeft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D26DA8" w:rsidRPr="00691D72" w:rsidRDefault="00D26DA8" w:rsidP="003F26B7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D26DA8" w:rsidRPr="00691D72" w:rsidRDefault="00D26DA8" w:rsidP="003F26B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  <w:p w:rsidR="00D26DA8" w:rsidRPr="00691D72" w:rsidRDefault="00D26DA8" w:rsidP="003F26B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9C48B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oble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 letters</w:t>
            </w:r>
          </w:p>
        </w:tc>
        <w:tc>
          <w:tcPr>
            <w:tcW w:w="777" w:type="dxa"/>
          </w:tcPr>
          <w:p w:rsidR="005F1AA8" w:rsidRPr="00691D72" w:rsidRDefault="005F1A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  <w:p w:rsidR="005F1AA8" w:rsidRPr="00691D72" w:rsidRDefault="005F1AA8" w:rsidP="003F26B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9C48B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F77294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2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D26D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72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1450" w:type="dxa"/>
            <w:shd w:val="clear" w:color="auto" w:fill="auto"/>
            <w:hideMark/>
          </w:tcPr>
          <w:p w:rsidR="00D26DA8" w:rsidRPr="00691D72" w:rsidRDefault="00D26D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Rimrodt</w:t>
            </w:r>
          </w:p>
        </w:tc>
        <w:tc>
          <w:tcPr>
            <w:tcW w:w="1559" w:type="dxa"/>
            <w:shd w:val="clear" w:color="auto" w:fill="auto"/>
            <w:hideMark/>
          </w:tcPr>
          <w:p w:rsidR="00D26DA8" w:rsidRPr="00691D72" w:rsidRDefault="00D26D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D26DA8" w:rsidRPr="00691D72" w:rsidRDefault="00D26D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 xml:space="preserve">sentence </w:t>
            </w:r>
            <w:r>
              <w:rPr>
                <w:rFonts w:eastAsia="Times New Roman"/>
                <w:sz w:val="18"/>
                <w:szCs w:val="18"/>
              </w:rPr>
              <w:t>of 6 words</w:t>
            </w:r>
          </w:p>
        </w:tc>
        <w:tc>
          <w:tcPr>
            <w:tcW w:w="777" w:type="dxa"/>
          </w:tcPr>
          <w:p w:rsidR="00D26DA8" w:rsidRPr="00691D72" w:rsidRDefault="00D26D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D26DA8" w:rsidRPr="00691D72" w:rsidRDefault="00D26D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D26DA8" w:rsidRPr="00691D72" w:rsidRDefault="00D26DA8" w:rsidP="009C48B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D26DA8" w:rsidRPr="00691D72" w:rsidRDefault="00D26DA8" w:rsidP="008F0773">
            <w:pPr>
              <w:spacing w:line="240" w:lineRule="auto"/>
              <w:ind w:left="283" w:right="-7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D26DA8" w:rsidRPr="00691D72" w:rsidRDefault="00D26D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811D33" w:rsidRPr="00691D72" w:rsidTr="00666227">
        <w:trPr>
          <w:trHeight w:val="255"/>
        </w:trPr>
        <w:tc>
          <w:tcPr>
            <w:tcW w:w="430" w:type="dxa"/>
            <w:tcBorders>
              <w:bottom w:val="single" w:sz="8" w:space="0" w:color="auto"/>
            </w:tcBorders>
            <w:hideMark/>
          </w:tcPr>
          <w:p w:rsidR="00811D33" w:rsidRPr="00691D72" w:rsidRDefault="00811D33" w:rsidP="009042EF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hideMark/>
          </w:tcPr>
          <w:p w:rsidR="00811D33" w:rsidRPr="00691D72" w:rsidRDefault="00811D33" w:rsidP="009042EF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hideMark/>
          </w:tcPr>
          <w:p w:rsidR="00811D33" w:rsidRPr="00691D72" w:rsidRDefault="00811D33" w:rsidP="009042EF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Van der Mark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:rsidR="00811D33" w:rsidRPr="00691D72" w:rsidRDefault="00811D33" w:rsidP="00545B0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.2°</w:t>
            </w:r>
            <w:r w:rsidR="00545B0C">
              <w:rPr>
                <w:sz w:val="18"/>
                <w:szCs w:val="18"/>
                <w:lang w:eastAsia="de-DE"/>
              </w:rPr>
              <w:t xml:space="preserve"> </w:t>
            </w:r>
            <w:r>
              <w:rPr>
                <w:sz w:val="18"/>
                <w:szCs w:val="18"/>
                <w:lang w:eastAsia="de-DE"/>
              </w:rPr>
              <w:t>(range: 1.3°-</w:t>
            </w:r>
            <w:r w:rsidRPr="00691D72">
              <w:rPr>
                <w:sz w:val="18"/>
                <w:szCs w:val="18"/>
                <w:lang w:eastAsia="de-DE"/>
              </w:rPr>
              <w:t>3°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:rsidR="00811D33" w:rsidRPr="00691D72" w:rsidRDefault="00811D33" w:rsidP="009042EF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4.5 (0.7) letters</w:t>
            </w:r>
          </w:p>
        </w:tc>
        <w:tc>
          <w:tcPr>
            <w:tcW w:w="777" w:type="dxa"/>
            <w:tcBorders>
              <w:bottom w:val="single" w:sz="8" w:space="0" w:color="auto"/>
            </w:tcBorders>
          </w:tcPr>
          <w:p w:rsidR="00811D33" w:rsidRPr="00691D72" w:rsidRDefault="00811D33" w:rsidP="009042E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hideMark/>
          </w:tcPr>
          <w:p w:rsidR="00811D33" w:rsidRPr="00691D72" w:rsidRDefault="00811D33" w:rsidP="009042E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  <w:p w:rsidR="00811D33" w:rsidRPr="00691D72" w:rsidRDefault="00811D33" w:rsidP="009042E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11D33" w:rsidRPr="00691D72" w:rsidRDefault="00811D33" w:rsidP="009042EF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811D33" w:rsidRPr="00691D72" w:rsidRDefault="00811D33" w:rsidP="009042EF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  <w:tcBorders>
              <w:bottom w:val="single" w:sz="8" w:space="0" w:color="auto"/>
            </w:tcBorders>
          </w:tcPr>
          <w:p w:rsidR="00811D33" w:rsidRPr="00691D72" w:rsidRDefault="00811D33" w:rsidP="009042EF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MNI </w:t>
            </w:r>
            <w:r w:rsidRPr="005F1AA8">
              <w:rPr>
                <w:rFonts w:eastAsia="Times New Roman"/>
                <w:sz w:val="18"/>
                <w:szCs w:val="18"/>
              </w:rPr>
              <w:t xml:space="preserve">template  </w:t>
            </w:r>
          </w:p>
        </w:tc>
        <w:tc>
          <w:tcPr>
            <w:tcW w:w="160" w:type="dxa"/>
            <w:tcBorders>
              <w:bottom w:val="single" w:sz="8" w:space="0" w:color="auto"/>
            </w:tcBorders>
          </w:tcPr>
          <w:p w:rsidR="00811D33" w:rsidRPr="00691D72" w:rsidRDefault="00811D33" w:rsidP="009042EF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hRule="exact" w:val="567"/>
        </w:trPr>
        <w:tc>
          <w:tcPr>
            <w:tcW w:w="430" w:type="dxa"/>
            <w:tcBorders>
              <w:top w:val="single" w:sz="8" w:space="0" w:color="auto"/>
            </w:tcBorders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2" w:type="dxa"/>
            <w:tcBorders>
              <w:top w:val="single" w:sz="8" w:space="0" w:color="auto"/>
            </w:tcBorders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450" w:type="dxa"/>
            <w:tcBorders>
              <w:top w:val="single" w:sz="8" w:space="0" w:color="auto"/>
            </w:tcBorders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</w:tcPr>
          <w:p w:rsidR="005F1AA8" w:rsidRPr="00691D72" w:rsidRDefault="005F1AA8" w:rsidP="002C756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5F1AA8" w:rsidRPr="00691D72" w:rsidRDefault="005F1AA8" w:rsidP="003F26B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F1AA8" w:rsidRPr="00691D72" w:rsidRDefault="005F1AA8" w:rsidP="00EF01F8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191" w:type="dxa"/>
            <w:tcBorders>
              <w:top w:val="single" w:sz="8" w:space="0" w:color="auto"/>
            </w:tcBorders>
          </w:tcPr>
          <w:p w:rsidR="005F1AA8" w:rsidRPr="00691D72" w:rsidRDefault="005F1AA8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8F0773" w:rsidRPr="00691D72" w:rsidTr="00666227">
        <w:trPr>
          <w:trHeight w:val="255"/>
        </w:trPr>
        <w:tc>
          <w:tcPr>
            <w:tcW w:w="14335" w:type="dxa"/>
            <w:gridSpan w:val="11"/>
            <w:tcBorders>
              <w:bottom w:val="single" w:sz="8" w:space="0" w:color="auto"/>
            </w:tcBorders>
          </w:tcPr>
          <w:p w:rsidR="008F0773" w:rsidRPr="008F0773" w:rsidRDefault="008F0773" w:rsidP="008F0773">
            <w:pPr>
              <w:spacing w:line="240" w:lineRule="auto"/>
              <w:ind w:right="-70"/>
              <w:rPr>
                <w:rFonts w:eastAsia="Times New Roman"/>
                <w:i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S1.</w:t>
            </w:r>
            <w:r w:rsidRPr="00691D72">
              <w:rPr>
                <w:b/>
                <w:bCs/>
                <w:sz w:val="18"/>
                <w:szCs w:val="18"/>
              </w:rPr>
              <w:t xml:space="preserve">      </w:t>
            </w:r>
            <w:r>
              <w:rPr>
                <w:b/>
                <w:bCs/>
                <w:sz w:val="18"/>
                <w:szCs w:val="18"/>
              </w:rPr>
              <w:t xml:space="preserve">          </w:t>
            </w:r>
            <w:r w:rsidRPr="00691D72">
              <w:rPr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</w:t>
            </w:r>
            <w:r>
              <w:rPr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</w:t>
            </w:r>
            <w:r w:rsidR="00811D33">
              <w:rPr>
                <w:b/>
                <w:bCs/>
                <w:sz w:val="18"/>
                <w:szCs w:val="18"/>
              </w:rPr>
              <w:t xml:space="preserve">       </w:t>
            </w:r>
            <w:r>
              <w:rPr>
                <w:b/>
                <w:bCs/>
                <w:sz w:val="18"/>
                <w:szCs w:val="18"/>
              </w:rPr>
              <w:t xml:space="preserve">        </w:t>
            </w:r>
            <w:r w:rsidRPr="00691D72">
              <w:rPr>
                <w:i/>
                <w:iCs/>
                <w:sz w:val="18"/>
                <w:szCs w:val="18"/>
              </w:rPr>
              <w:t>Continued</w:t>
            </w:r>
          </w:p>
        </w:tc>
      </w:tr>
      <w:tr w:rsidR="008F0773" w:rsidRPr="00691D72" w:rsidTr="00666227">
        <w:trPr>
          <w:trHeight w:val="255"/>
        </w:trPr>
        <w:tc>
          <w:tcPr>
            <w:tcW w:w="14335" w:type="dxa"/>
            <w:gridSpan w:val="11"/>
            <w:tcBorders>
              <w:top w:val="single" w:sz="8" w:space="0" w:color="auto"/>
            </w:tcBorders>
          </w:tcPr>
          <w:p w:rsidR="008F0773" w:rsidRPr="008F0773" w:rsidRDefault="008F0773" w:rsidP="00811D33">
            <w:pPr>
              <w:spacing w:line="240" w:lineRule="auto"/>
              <w:ind w:left="72" w:right="-70"/>
              <w:rPr>
                <w:rFonts w:eastAsia="Times New Roman"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Adults</w:t>
            </w: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Mechelli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3043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4-6 lower case letter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691D72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C</w:t>
            </w:r>
            <w:r w:rsidRPr="00691D72">
              <w:rPr>
                <w:rFonts w:eastAsia="Times New Roman"/>
                <w:sz w:val="18"/>
                <w:szCs w:val="18"/>
              </w:rPr>
              <w:t xml:space="preserve">ourier </w:t>
            </w:r>
            <w:r>
              <w:rPr>
                <w:rFonts w:eastAsia="Times New Roman"/>
                <w:sz w:val="18"/>
                <w:szCs w:val="18"/>
              </w:rPr>
              <w:t>New font</w:t>
            </w:r>
          </w:p>
        </w:tc>
        <w:tc>
          <w:tcPr>
            <w:tcW w:w="777" w:type="dxa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fixed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9F5E42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T2* template volume </w:t>
            </w:r>
            <w:r w:rsidR="00B512CC">
              <w:rPr>
                <w:rFonts w:eastAsia="Times New Roman"/>
                <w:sz w:val="18"/>
                <w:szCs w:val="18"/>
              </w:rPr>
              <w:t>TC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Cohen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°-</w:t>
            </w:r>
            <w:r w:rsidRPr="00691D72">
              <w:rPr>
                <w:rFonts w:eastAsia="Times New Roman"/>
                <w:sz w:val="18"/>
                <w:szCs w:val="18"/>
              </w:rPr>
              <w:t>6°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-6 lower case letters</w:t>
            </w:r>
            <w:r>
              <w:rPr>
                <w:rFonts w:eastAsia="Times New Roman"/>
                <w:sz w:val="18"/>
                <w:szCs w:val="18"/>
              </w:rPr>
              <w:t>,</w:t>
            </w:r>
          </w:p>
          <w:p w:rsidR="005F1AA8" w:rsidRPr="00691D72" w:rsidRDefault="005F1AA8" w:rsidP="00F129F9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-3 syllables</w:t>
            </w:r>
          </w:p>
        </w:tc>
        <w:tc>
          <w:tcPr>
            <w:tcW w:w="777" w:type="dxa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476D3C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Bitan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777" w:type="dxa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DE5404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lower case letters</w:t>
            </w:r>
            <w:r w:rsidRPr="00691D72">
              <w:rPr>
                <w:sz w:val="18"/>
                <w:szCs w:val="18"/>
                <w:lang w:eastAsia="de-DE"/>
              </w:rPr>
              <w:t>,</w:t>
            </w:r>
          </w:p>
          <w:p w:rsidR="005F1AA8" w:rsidRPr="00691D72" w:rsidRDefault="005F1AA8" w:rsidP="0058108C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-</w:t>
            </w:r>
            <w:r w:rsidRPr="00691D72">
              <w:rPr>
                <w:rFonts w:eastAsia="Times New Roman"/>
                <w:sz w:val="18"/>
                <w:szCs w:val="18"/>
              </w:rPr>
              <w:t>2 syllables</w:t>
            </w:r>
          </w:p>
        </w:tc>
        <w:tc>
          <w:tcPr>
            <w:tcW w:w="777" w:type="dxa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06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999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Kiehl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3-4 capital letters</w:t>
            </w:r>
          </w:p>
        </w:tc>
        <w:tc>
          <w:tcPr>
            <w:tcW w:w="777" w:type="dxa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3191" w:type="dxa"/>
          </w:tcPr>
          <w:p w:rsidR="005F1AA8" w:rsidRPr="00691D72" w:rsidRDefault="00427758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45B0C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45B0C" w:rsidRPr="00691D72" w:rsidRDefault="00545B0C" w:rsidP="00620791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shd w:val="clear" w:color="auto" w:fill="auto"/>
            <w:hideMark/>
          </w:tcPr>
          <w:p w:rsidR="00545B0C" w:rsidRPr="00691D72" w:rsidRDefault="00545B0C" w:rsidP="00620791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1450" w:type="dxa"/>
            <w:shd w:val="clear" w:color="auto" w:fill="auto"/>
            <w:hideMark/>
          </w:tcPr>
          <w:p w:rsidR="00545B0C" w:rsidRPr="00691D72" w:rsidRDefault="00545B0C" w:rsidP="00620791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inder</w:t>
            </w:r>
          </w:p>
        </w:tc>
        <w:tc>
          <w:tcPr>
            <w:tcW w:w="1559" w:type="dxa"/>
            <w:shd w:val="clear" w:color="auto" w:fill="auto"/>
            <w:hideMark/>
          </w:tcPr>
          <w:p w:rsidR="00545B0C" w:rsidRPr="00691D72" w:rsidRDefault="00545B0C" w:rsidP="00620791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°</w:t>
            </w:r>
          </w:p>
        </w:tc>
        <w:tc>
          <w:tcPr>
            <w:tcW w:w="2693" w:type="dxa"/>
            <w:shd w:val="clear" w:color="auto" w:fill="auto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4-6</w:t>
            </w:r>
            <w:r w:rsidRPr="00691D72">
              <w:rPr>
                <w:rFonts w:eastAsia="Times New Roman"/>
                <w:sz w:val="18"/>
                <w:szCs w:val="18"/>
              </w:rPr>
              <w:t xml:space="preserve"> lower case </w:t>
            </w:r>
            <w:r>
              <w:rPr>
                <w:rFonts w:eastAsia="Times New Roman"/>
                <w:sz w:val="18"/>
                <w:szCs w:val="18"/>
              </w:rPr>
              <w:t xml:space="preserve">letters, </w:t>
            </w:r>
            <w:r w:rsidRPr="00691D72">
              <w:rPr>
                <w:rFonts w:eastAsia="Times New Roman"/>
                <w:sz w:val="18"/>
                <w:szCs w:val="18"/>
              </w:rPr>
              <w:t xml:space="preserve">Geneva font </w:t>
            </w:r>
          </w:p>
        </w:tc>
        <w:tc>
          <w:tcPr>
            <w:tcW w:w="777" w:type="dxa"/>
          </w:tcPr>
          <w:p w:rsidR="00545B0C" w:rsidRPr="00691D72" w:rsidRDefault="00545B0C" w:rsidP="0062079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45B0C" w:rsidRPr="00691D72" w:rsidRDefault="00545B0C" w:rsidP="0062079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276" w:type="dxa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45B0C" w:rsidRPr="00691D72" w:rsidRDefault="00545B0C" w:rsidP="00620791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7F62EF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7F62EF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7F62EF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7F62EF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7F62E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lower case letters</w:t>
            </w:r>
          </w:p>
        </w:tc>
        <w:tc>
          <w:tcPr>
            <w:tcW w:w="777" w:type="dxa"/>
          </w:tcPr>
          <w:p w:rsidR="005F1AA8" w:rsidRPr="00691D72" w:rsidRDefault="005F1AA8" w:rsidP="007F62E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7F62EF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fixed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06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lower case letters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7A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999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Chee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3191" w:type="dxa"/>
          </w:tcPr>
          <w:p w:rsidR="005F1AA8" w:rsidRPr="00691D72" w:rsidRDefault="00B512CC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rem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1°-</w:t>
            </w:r>
            <w:r w:rsidRPr="00691D72">
              <w:rPr>
                <w:sz w:val="18"/>
                <w:szCs w:val="18"/>
                <w:lang w:eastAsia="de-DE"/>
              </w:rPr>
              <w:t>3°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4</w:t>
            </w:r>
            <w:r>
              <w:rPr>
                <w:sz w:val="18"/>
                <w:szCs w:val="18"/>
                <w:lang w:eastAsia="de-DE"/>
              </w:rPr>
              <w:t>-12 letters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7A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MNI</w:t>
            </w:r>
            <w:r w:rsidRPr="007A72A7">
              <w:rPr>
                <w:sz w:val="18"/>
                <w:szCs w:val="18"/>
                <w:lang w:eastAsia="de-DE"/>
              </w:rPr>
              <w:t xml:space="preserve"> template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urton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3-5 letters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06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Cohen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maximal 4°</w:t>
            </w:r>
          </w:p>
        </w:tc>
        <w:tc>
          <w:tcPr>
            <w:tcW w:w="2693" w:type="dxa"/>
            <w:shd w:val="clear" w:color="auto" w:fill="auto"/>
          </w:tcPr>
          <w:p w:rsidR="005F1AA8" w:rsidRPr="00EC1446" w:rsidRDefault="005F1AA8" w:rsidP="0030437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53F45">
              <w:rPr>
                <w:rFonts w:eastAsia="Times New Roman"/>
                <w:sz w:val="18"/>
                <w:szCs w:val="18"/>
              </w:rPr>
              <w:t xml:space="preserve">3-9 </w:t>
            </w:r>
            <w:r>
              <w:rPr>
                <w:rFonts w:eastAsia="Times New Roman"/>
                <w:sz w:val="18"/>
                <w:szCs w:val="18"/>
              </w:rPr>
              <w:t xml:space="preserve">lower case </w:t>
            </w:r>
            <w:r w:rsidRPr="00B53F45">
              <w:rPr>
                <w:rFonts w:eastAsia="Times New Roman"/>
                <w:sz w:val="18"/>
                <w:szCs w:val="18"/>
              </w:rPr>
              <w:t>letters</w:t>
            </w:r>
            <w:r>
              <w:rPr>
                <w:rFonts w:eastAsia="Times New Roman"/>
                <w:sz w:val="18"/>
                <w:szCs w:val="18"/>
              </w:rPr>
              <w:t>,</w:t>
            </w:r>
            <w:r w:rsidRPr="00B53F45">
              <w:rPr>
                <w:rFonts w:eastAsia="Times New Roman"/>
                <w:sz w:val="18"/>
                <w:szCs w:val="18"/>
              </w:rPr>
              <w:t xml:space="preserve"> 1-4 syllables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1028F0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Robertson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whole sentences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fixed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06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Ferstl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0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entences of </w:t>
            </w:r>
            <w:r w:rsidRPr="00B53F45">
              <w:rPr>
                <w:rFonts w:eastAsia="Times New Roman"/>
                <w:sz w:val="18"/>
                <w:szCs w:val="18"/>
              </w:rPr>
              <w:t>6.9 words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4.2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1028F0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Dehaene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58108C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°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7C553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5</w:t>
            </w:r>
            <w:r>
              <w:rPr>
                <w:sz w:val="18"/>
                <w:szCs w:val="18"/>
                <w:lang w:eastAsia="de-DE"/>
              </w:rPr>
              <w:t xml:space="preserve"> </w:t>
            </w:r>
            <w:r w:rsidRPr="00691D72">
              <w:rPr>
                <w:sz w:val="18"/>
                <w:szCs w:val="18"/>
                <w:lang w:eastAsia="de-DE"/>
              </w:rPr>
              <w:t>letter</w:t>
            </w:r>
            <w:r>
              <w:rPr>
                <w:sz w:val="18"/>
                <w:szCs w:val="18"/>
                <w:lang w:eastAsia="de-DE"/>
              </w:rPr>
              <w:t>s</w:t>
            </w:r>
          </w:p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B53F45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EC1446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B6061A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B53F45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Binder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2.7°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lower case Geneva font</w:t>
            </w:r>
          </w:p>
        </w:tc>
        <w:tc>
          <w:tcPr>
            <w:tcW w:w="777" w:type="dxa"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B53F4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296D65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691D7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691D7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691D7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Poldrack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691D72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691D7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777" w:type="dxa"/>
          </w:tcPr>
          <w:p w:rsidR="005F1AA8" w:rsidRPr="00691D72" w:rsidRDefault="005F1AA8" w:rsidP="00691D72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691D7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1028F0" w:rsidP="00B6061A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 w:rsidRPr="00B6061A">
              <w:rPr>
                <w:sz w:val="18"/>
                <w:szCs w:val="18"/>
                <w:lang w:eastAsia="de-DE"/>
              </w:rPr>
              <w:t xml:space="preserve">MNI305 </w:t>
            </w:r>
            <w:r w:rsidR="00B6061A" w:rsidRPr="00B6061A">
              <w:rPr>
                <w:sz w:val="18"/>
                <w:szCs w:val="18"/>
                <w:lang w:eastAsia="de-DE"/>
              </w:rPr>
              <w:t>template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45B0C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45B0C" w:rsidRPr="00691D72" w:rsidRDefault="00545B0C" w:rsidP="00620791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72" w:type="dxa"/>
            <w:shd w:val="clear" w:color="auto" w:fill="auto"/>
            <w:hideMark/>
          </w:tcPr>
          <w:p w:rsidR="00545B0C" w:rsidRPr="00691D72" w:rsidRDefault="00545B0C" w:rsidP="00620791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1450" w:type="dxa"/>
            <w:shd w:val="clear" w:color="auto" w:fill="auto"/>
            <w:hideMark/>
          </w:tcPr>
          <w:p w:rsidR="00545B0C" w:rsidRPr="00691D72" w:rsidRDefault="00545B0C" w:rsidP="00620791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691D72">
              <w:rPr>
                <w:sz w:val="18"/>
                <w:szCs w:val="18"/>
                <w:lang w:eastAsia="de-DE"/>
              </w:rPr>
              <w:t>Tagament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:rsidR="00545B0C" w:rsidRPr="00691D72" w:rsidRDefault="00545B0C" w:rsidP="00620791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45B0C" w:rsidRPr="00691D72" w:rsidRDefault="00545B0C" w:rsidP="0062079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777" w:type="dxa"/>
          </w:tcPr>
          <w:p w:rsidR="00545B0C" w:rsidRPr="00691D72" w:rsidRDefault="00545B0C" w:rsidP="0062079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hideMark/>
          </w:tcPr>
          <w:p w:rsidR="00545B0C" w:rsidRPr="00691D72" w:rsidRDefault="00545B0C" w:rsidP="0062079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3191" w:type="dxa"/>
          </w:tcPr>
          <w:p w:rsidR="00545B0C" w:rsidRPr="00691D72" w:rsidRDefault="00545B0C" w:rsidP="00620791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MNI EPI reference image</w:t>
            </w:r>
          </w:p>
        </w:tc>
        <w:tc>
          <w:tcPr>
            <w:tcW w:w="160" w:type="dxa"/>
          </w:tcPr>
          <w:p w:rsidR="00545B0C" w:rsidRPr="00691D72" w:rsidRDefault="00545B0C" w:rsidP="00620791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72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1450" w:type="dxa"/>
            <w:shd w:val="clear" w:color="auto" w:fill="auto"/>
            <w:hideMark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Xu</w:t>
            </w:r>
          </w:p>
        </w:tc>
        <w:tc>
          <w:tcPr>
            <w:tcW w:w="1559" w:type="dxa"/>
            <w:shd w:val="clear" w:color="auto" w:fill="auto"/>
            <w:hideMark/>
          </w:tcPr>
          <w:p w:rsidR="005F1AA8" w:rsidRPr="00691D72" w:rsidRDefault="005F1AA8" w:rsidP="005810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7.6°</w:t>
            </w:r>
          </w:p>
        </w:tc>
        <w:tc>
          <w:tcPr>
            <w:tcW w:w="2693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lower case letters, Times New Roman font</w:t>
            </w:r>
          </w:p>
        </w:tc>
        <w:tc>
          <w:tcPr>
            <w:tcW w:w="777" w:type="dxa"/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</w:tcPr>
          <w:p w:rsidR="005F1AA8" w:rsidRPr="00691D72" w:rsidRDefault="00296D65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F1AA8" w:rsidRPr="00691D72" w:rsidTr="00666227">
        <w:trPr>
          <w:trHeight w:val="255"/>
        </w:trPr>
        <w:tc>
          <w:tcPr>
            <w:tcW w:w="430" w:type="dxa"/>
            <w:tcBorders>
              <w:bottom w:val="single" w:sz="8" w:space="0" w:color="auto"/>
            </w:tcBorders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shd w:val="clear" w:color="auto" w:fill="auto"/>
          </w:tcPr>
          <w:p w:rsidR="005F1AA8" w:rsidRPr="00691D72" w:rsidRDefault="005F1AA8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691D72">
              <w:rPr>
                <w:sz w:val="18"/>
                <w:szCs w:val="18"/>
                <w:lang w:eastAsia="de-DE"/>
              </w:rPr>
              <w:t>Rapp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5F1AA8" w:rsidRPr="00691D72" w:rsidRDefault="005F1AA8" w:rsidP="00691D72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:rsidR="005F1AA8" w:rsidRDefault="005F1AA8" w:rsidP="00581E7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 xml:space="preserve">sentences presented in </w:t>
            </w:r>
          </w:p>
          <w:p w:rsidR="005F1AA8" w:rsidRPr="00691D72" w:rsidRDefault="005F1AA8" w:rsidP="00581E7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2 lines</w:t>
            </w:r>
          </w:p>
        </w:tc>
        <w:tc>
          <w:tcPr>
            <w:tcW w:w="777" w:type="dxa"/>
            <w:tcBorders>
              <w:bottom w:val="single" w:sz="8" w:space="0" w:color="auto"/>
            </w:tcBorders>
          </w:tcPr>
          <w:p w:rsidR="005F1AA8" w:rsidRPr="00691D72" w:rsidRDefault="005F1AA8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:rsidR="005F1AA8" w:rsidRPr="00691D72" w:rsidRDefault="005F1AA8" w:rsidP="00EC144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5F1AA8" w:rsidRPr="00691D72" w:rsidRDefault="005F1AA8" w:rsidP="00F129F9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F0B9F">
              <w:rPr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691D72">
              <w:rPr>
                <w:rFonts w:eastAsia="Times New Roman"/>
                <w:sz w:val="18"/>
                <w:szCs w:val="18"/>
              </w:rPr>
              <w:t>random effect</w:t>
            </w:r>
            <w:r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3191" w:type="dxa"/>
            <w:tcBorders>
              <w:bottom w:val="single" w:sz="8" w:space="0" w:color="auto"/>
            </w:tcBorders>
          </w:tcPr>
          <w:p w:rsidR="005F1AA8" w:rsidRPr="00691D72" w:rsidRDefault="00296D65" w:rsidP="008F0773">
            <w:pPr>
              <w:spacing w:line="240" w:lineRule="auto"/>
              <w:ind w:left="283" w:right="-70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</w:rPr>
              <w:t>T1 template volume MNI</w:t>
            </w:r>
          </w:p>
        </w:tc>
        <w:tc>
          <w:tcPr>
            <w:tcW w:w="160" w:type="dxa"/>
            <w:tcBorders>
              <w:bottom w:val="single" w:sz="8" w:space="0" w:color="auto"/>
            </w:tcBorders>
          </w:tcPr>
          <w:p w:rsidR="005F1AA8" w:rsidRPr="00691D72" w:rsidRDefault="005F1AA8" w:rsidP="000F5964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</w:tbl>
    <w:p w:rsidR="00D52048" w:rsidRPr="00571A56" w:rsidRDefault="00B512CC" w:rsidP="00571A56">
      <w:pPr>
        <w:spacing w:after="0" w:line="240" w:lineRule="auto"/>
        <w:rPr>
          <w:sz w:val="18"/>
          <w:szCs w:val="18"/>
        </w:rPr>
      </w:pPr>
      <w:r w:rsidRPr="00571A56">
        <w:rPr>
          <w:i/>
          <w:sz w:val="18"/>
          <w:szCs w:val="18"/>
        </w:rPr>
        <w:t>Note</w:t>
      </w:r>
      <w:r w:rsidRPr="00571A56">
        <w:rPr>
          <w:sz w:val="18"/>
          <w:szCs w:val="18"/>
        </w:rPr>
        <w:t xml:space="preserve">.  MNI = </w:t>
      </w:r>
      <w:r w:rsidR="00571A56" w:rsidRPr="00571A56">
        <w:rPr>
          <w:sz w:val="18"/>
          <w:szCs w:val="18"/>
        </w:rPr>
        <w:t>Montreal</w:t>
      </w:r>
      <w:r w:rsidR="00571A56">
        <w:rPr>
          <w:sz w:val="18"/>
          <w:szCs w:val="18"/>
        </w:rPr>
        <w:t xml:space="preserve"> Neurological Institute</w:t>
      </w:r>
      <w:r w:rsidR="00571A56" w:rsidRPr="00571A56">
        <w:rPr>
          <w:sz w:val="18"/>
          <w:szCs w:val="18"/>
        </w:rPr>
        <w:t>; TC</w:t>
      </w:r>
      <w:r w:rsidR="00571A56">
        <w:rPr>
          <w:sz w:val="18"/>
          <w:szCs w:val="18"/>
        </w:rPr>
        <w:t xml:space="preserve"> = Talairach Coordinates</w:t>
      </w:r>
    </w:p>
    <w:p w:rsidR="000F5964" w:rsidRPr="00143137" w:rsidRDefault="000F5964" w:rsidP="00581E76">
      <w:pPr>
        <w:spacing w:after="0" w:line="240" w:lineRule="auto"/>
        <w:rPr>
          <w:sz w:val="18"/>
          <w:szCs w:val="18"/>
        </w:rPr>
      </w:pPr>
    </w:p>
    <w:p w:rsidR="000F5964" w:rsidRPr="00143137" w:rsidRDefault="000F5964" w:rsidP="00581E76">
      <w:pPr>
        <w:spacing w:after="0" w:line="240" w:lineRule="auto"/>
        <w:rPr>
          <w:sz w:val="18"/>
          <w:szCs w:val="18"/>
        </w:rPr>
      </w:pPr>
    </w:p>
    <w:p w:rsidR="000F5964" w:rsidRPr="00143137" w:rsidRDefault="000F5964" w:rsidP="00581E76">
      <w:pPr>
        <w:spacing w:after="0" w:line="240" w:lineRule="auto"/>
        <w:rPr>
          <w:sz w:val="18"/>
          <w:szCs w:val="18"/>
        </w:rPr>
      </w:pPr>
    </w:p>
    <w:sectPr w:rsidR="000F5964" w:rsidRPr="00143137" w:rsidSect="00E926C2">
      <w:headerReference w:type="default" r:id="rId9"/>
      <w:footerReference w:type="default" r:id="rId10"/>
      <w:pgSz w:w="16838" w:h="11906" w:orient="landscape"/>
      <w:pgMar w:top="1418" w:right="1418" w:bottom="1418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773" w:rsidRDefault="008F0773">
      <w:pPr>
        <w:spacing w:line="240" w:lineRule="auto"/>
      </w:pPr>
      <w:r>
        <w:separator/>
      </w:r>
    </w:p>
  </w:endnote>
  <w:endnote w:type="continuationSeparator" w:id="0">
    <w:p w:rsidR="008F0773" w:rsidRDefault="008F0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0773" w:rsidRDefault="008F0773">
    <w:pPr>
      <w:tabs>
        <w:tab w:val="center" w:pos="4536"/>
        <w:tab w:val="right" w:pos="9072"/>
      </w:tabs>
      <w:spacing w:line="240" w:lineRule="auto"/>
      <w:contextualSpacing w:val="0"/>
    </w:pPr>
  </w:p>
  <w:p w:rsidR="008F0773" w:rsidRDefault="008F0773">
    <w:pPr>
      <w:tabs>
        <w:tab w:val="center" w:pos="4536"/>
        <w:tab w:val="right" w:pos="9072"/>
      </w:tabs>
      <w:spacing w:line="240" w:lineRule="auto"/>
      <w:contextualSpacing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773" w:rsidRDefault="008F0773">
      <w:pPr>
        <w:spacing w:line="240" w:lineRule="auto"/>
      </w:pPr>
      <w:r>
        <w:separator/>
      </w:r>
    </w:p>
  </w:footnote>
  <w:footnote w:type="continuationSeparator" w:id="0">
    <w:p w:rsidR="008F0773" w:rsidRDefault="008F07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0773" w:rsidRDefault="008F0773" w:rsidP="00DB1670">
    <w:pPr>
      <w:pStyle w:val="Kopfzeile"/>
      <w:jc w:val="right"/>
    </w:pPr>
    <w:r>
      <w:rPr>
        <w:lang w:val="en-GB"/>
      </w:rPr>
      <w:ptab w:relativeTo="margin" w:alignment="right" w:leader="none"/>
    </w:r>
  </w:p>
  <w:p w:rsidR="008F0773" w:rsidRPr="00DB1670" w:rsidRDefault="008F0773" w:rsidP="00DB167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010FC"/>
    <w:multiLevelType w:val="hybridMultilevel"/>
    <w:tmpl w:val="A11EA2D6"/>
    <w:lvl w:ilvl="0" w:tplc="DD1ABB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5F5150"/>
    <w:multiLevelType w:val="multilevel"/>
    <w:tmpl w:val="7BDAE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6B45D7F"/>
    <w:multiLevelType w:val="hybridMultilevel"/>
    <w:tmpl w:val="EEC6E698"/>
    <w:lvl w:ilvl="0" w:tplc="8370C8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787471"/>
    <w:multiLevelType w:val="hybridMultilevel"/>
    <w:tmpl w:val="70A6F090"/>
    <w:lvl w:ilvl="0" w:tplc="6024C642">
      <w:start w:val="1"/>
      <w:numFmt w:val="decimal"/>
      <w:pStyle w:val="APAberschrift1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2F1523"/>
    <w:rsid w:val="00000A2E"/>
    <w:rsid w:val="00002454"/>
    <w:rsid w:val="00006710"/>
    <w:rsid w:val="00007D55"/>
    <w:rsid w:val="000152D6"/>
    <w:rsid w:val="00015CA7"/>
    <w:rsid w:val="000210BB"/>
    <w:rsid w:val="00022F04"/>
    <w:rsid w:val="00024E2C"/>
    <w:rsid w:val="0003297E"/>
    <w:rsid w:val="00033978"/>
    <w:rsid w:val="0004184D"/>
    <w:rsid w:val="00066FD0"/>
    <w:rsid w:val="00083821"/>
    <w:rsid w:val="000A284C"/>
    <w:rsid w:val="000A32C0"/>
    <w:rsid w:val="000A717B"/>
    <w:rsid w:val="000A7259"/>
    <w:rsid w:val="000B269B"/>
    <w:rsid w:val="000B529A"/>
    <w:rsid w:val="000C0181"/>
    <w:rsid w:val="000C0F4A"/>
    <w:rsid w:val="000E38AB"/>
    <w:rsid w:val="000E417C"/>
    <w:rsid w:val="000E5A8B"/>
    <w:rsid w:val="000E6697"/>
    <w:rsid w:val="000F408D"/>
    <w:rsid w:val="000F5964"/>
    <w:rsid w:val="001028F0"/>
    <w:rsid w:val="00103E18"/>
    <w:rsid w:val="00104F89"/>
    <w:rsid w:val="001151C4"/>
    <w:rsid w:val="001169BB"/>
    <w:rsid w:val="001305D3"/>
    <w:rsid w:val="00132932"/>
    <w:rsid w:val="00141044"/>
    <w:rsid w:val="00143137"/>
    <w:rsid w:val="001469D7"/>
    <w:rsid w:val="00155E7C"/>
    <w:rsid w:val="00160E24"/>
    <w:rsid w:val="00175EE1"/>
    <w:rsid w:val="00177274"/>
    <w:rsid w:val="00180C03"/>
    <w:rsid w:val="00182C11"/>
    <w:rsid w:val="00185AE0"/>
    <w:rsid w:val="001A0CD2"/>
    <w:rsid w:val="001A7EE7"/>
    <w:rsid w:val="001C070F"/>
    <w:rsid w:val="001C19DC"/>
    <w:rsid w:val="001C34D5"/>
    <w:rsid w:val="001D0320"/>
    <w:rsid w:val="001E13C3"/>
    <w:rsid w:val="001E5A5C"/>
    <w:rsid w:val="002107BC"/>
    <w:rsid w:val="002108C2"/>
    <w:rsid w:val="00220603"/>
    <w:rsid w:val="00237DF1"/>
    <w:rsid w:val="002437A1"/>
    <w:rsid w:val="00267181"/>
    <w:rsid w:val="00270A64"/>
    <w:rsid w:val="002934B6"/>
    <w:rsid w:val="0029490E"/>
    <w:rsid w:val="00296D65"/>
    <w:rsid w:val="002B2720"/>
    <w:rsid w:val="002C01FA"/>
    <w:rsid w:val="002C756B"/>
    <w:rsid w:val="002E0DBE"/>
    <w:rsid w:val="002E2BA8"/>
    <w:rsid w:val="002E4FAE"/>
    <w:rsid w:val="002F1523"/>
    <w:rsid w:val="00304376"/>
    <w:rsid w:val="003059F9"/>
    <w:rsid w:val="00306B62"/>
    <w:rsid w:val="00313668"/>
    <w:rsid w:val="00316821"/>
    <w:rsid w:val="00316B5F"/>
    <w:rsid w:val="0033557A"/>
    <w:rsid w:val="0036150B"/>
    <w:rsid w:val="003653EC"/>
    <w:rsid w:val="00371938"/>
    <w:rsid w:val="00385B9B"/>
    <w:rsid w:val="00394AB0"/>
    <w:rsid w:val="0039693C"/>
    <w:rsid w:val="0039726C"/>
    <w:rsid w:val="003B4DF2"/>
    <w:rsid w:val="003B5BBA"/>
    <w:rsid w:val="003B7DD4"/>
    <w:rsid w:val="003F080C"/>
    <w:rsid w:val="003F0E08"/>
    <w:rsid w:val="003F10BE"/>
    <w:rsid w:val="003F26B7"/>
    <w:rsid w:val="003F746D"/>
    <w:rsid w:val="004056C6"/>
    <w:rsid w:val="004062F9"/>
    <w:rsid w:val="00414145"/>
    <w:rsid w:val="00422E49"/>
    <w:rsid w:val="00427758"/>
    <w:rsid w:val="00434FC8"/>
    <w:rsid w:val="00447693"/>
    <w:rsid w:val="00476D3C"/>
    <w:rsid w:val="004A4C15"/>
    <w:rsid w:val="004A7AE2"/>
    <w:rsid w:val="004B3B08"/>
    <w:rsid w:val="004B77E5"/>
    <w:rsid w:val="004C237E"/>
    <w:rsid w:val="004C4488"/>
    <w:rsid w:val="004C45BF"/>
    <w:rsid w:val="004C729B"/>
    <w:rsid w:val="004D1696"/>
    <w:rsid w:val="004D4702"/>
    <w:rsid w:val="004E41B4"/>
    <w:rsid w:val="004F13F8"/>
    <w:rsid w:val="004F7083"/>
    <w:rsid w:val="005065BF"/>
    <w:rsid w:val="005113AF"/>
    <w:rsid w:val="00513D04"/>
    <w:rsid w:val="00514CC9"/>
    <w:rsid w:val="005170A8"/>
    <w:rsid w:val="00541BDB"/>
    <w:rsid w:val="00544C46"/>
    <w:rsid w:val="00545B0C"/>
    <w:rsid w:val="00555B7F"/>
    <w:rsid w:val="00560854"/>
    <w:rsid w:val="005645D6"/>
    <w:rsid w:val="005714C0"/>
    <w:rsid w:val="00571A56"/>
    <w:rsid w:val="00572A2A"/>
    <w:rsid w:val="0058108C"/>
    <w:rsid w:val="00581E76"/>
    <w:rsid w:val="00585784"/>
    <w:rsid w:val="005865C2"/>
    <w:rsid w:val="00587B6B"/>
    <w:rsid w:val="0059196D"/>
    <w:rsid w:val="00592337"/>
    <w:rsid w:val="00594AFF"/>
    <w:rsid w:val="00596CCA"/>
    <w:rsid w:val="00597430"/>
    <w:rsid w:val="005D2A66"/>
    <w:rsid w:val="005D36BB"/>
    <w:rsid w:val="005D6590"/>
    <w:rsid w:val="005E1D0E"/>
    <w:rsid w:val="005F1AA8"/>
    <w:rsid w:val="005F4E90"/>
    <w:rsid w:val="00602893"/>
    <w:rsid w:val="006041A0"/>
    <w:rsid w:val="006112D2"/>
    <w:rsid w:val="0061624C"/>
    <w:rsid w:val="00634D4C"/>
    <w:rsid w:val="00636590"/>
    <w:rsid w:val="0064060B"/>
    <w:rsid w:val="00643821"/>
    <w:rsid w:val="00651C91"/>
    <w:rsid w:val="0066001C"/>
    <w:rsid w:val="00666227"/>
    <w:rsid w:val="00670AF9"/>
    <w:rsid w:val="00674174"/>
    <w:rsid w:val="00675CD4"/>
    <w:rsid w:val="0068280D"/>
    <w:rsid w:val="006917A1"/>
    <w:rsid w:val="00691D72"/>
    <w:rsid w:val="006A0303"/>
    <w:rsid w:val="006A0DE0"/>
    <w:rsid w:val="006A1F79"/>
    <w:rsid w:val="006A24E6"/>
    <w:rsid w:val="006A32EA"/>
    <w:rsid w:val="006A3CE4"/>
    <w:rsid w:val="006A5283"/>
    <w:rsid w:val="006B322D"/>
    <w:rsid w:val="006B6B21"/>
    <w:rsid w:val="006C31D9"/>
    <w:rsid w:val="006D1921"/>
    <w:rsid w:val="006E04C7"/>
    <w:rsid w:val="006E30F4"/>
    <w:rsid w:val="006F07EF"/>
    <w:rsid w:val="006F2673"/>
    <w:rsid w:val="00702B38"/>
    <w:rsid w:val="00702C0D"/>
    <w:rsid w:val="0071025B"/>
    <w:rsid w:val="00714F88"/>
    <w:rsid w:val="00717125"/>
    <w:rsid w:val="00722748"/>
    <w:rsid w:val="00725A0E"/>
    <w:rsid w:val="00726C2A"/>
    <w:rsid w:val="00735368"/>
    <w:rsid w:val="007413EB"/>
    <w:rsid w:val="007528C1"/>
    <w:rsid w:val="0076458B"/>
    <w:rsid w:val="00770F3A"/>
    <w:rsid w:val="00773292"/>
    <w:rsid w:val="00777031"/>
    <w:rsid w:val="007973B0"/>
    <w:rsid w:val="007A51A1"/>
    <w:rsid w:val="007A72A7"/>
    <w:rsid w:val="007B1F7A"/>
    <w:rsid w:val="007B67C2"/>
    <w:rsid w:val="007B685E"/>
    <w:rsid w:val="007C29F2"/>
    <w:rsid w:val="007C5536"/>
    <w:rsid w:val="007D0B50"/>
    <w:rsid w:val="007D1E76"/>
    <w:rsid w:val="007D31ED"/>
    <w:rsid w:val="007D7717"/>
    <w:rsid w:val="007E10F3"/>
    <w:rsid w:val="007E2F65"/>
    <w:rsid w:val="007F62EF"/>
    <w:rsid w:val="00811D33"/>
    <w:rsid w:val="00812FE4"/>
    <w:rsid w:val="00816AE4"/>
    <w:rsid w:val="008173DA"/>
    <w:rsid w:val="00817667"/>
    <w:rsid w:val="008200B0"/>
    <w:rsid w:val="00821C68"/>
    <w:rsid w:val="00826EB2"/>
    <w:rsid w:val="008308FC"/>
    <w:rsid w:val="00835008"/>
    <w:rsid w:val="0083674F"/>
    <w:rsid w:val="0085314C"/>
    <w:rsid w:val="00853B18"/>
    <w:rsid w:val="00862FB3"/>
    <w:rsid w:val="008657E5"/>
    <w:rsid w:val="0088013F"/>
    <w:rsid w:val="00881322"/>
    <w:rsid w:val="008824CA"/>
    <w:rsid w:val="00885EF7"/>
    <w:rsid w:val="0088711A"/>
    <w:rsid w:val="008A325F"/>
    <w:rsid w:val="008C2D10"/>
    <w:rsid w:val="008C31FC"/>
    <w:rsid w:val="008C6A0A"/>
    <w:rsid w:val="008D176B"/>
    <w:rsid w:val="008F0773"/>
    <w:rsid w:val="008F3AAD"/>
    <w:rsid w:val="00915208"/>
    <w:rsid w:val="0091522B"/>
    <w:rsid w:val="00916149"/>
    <w:rsid w:val="00922917"/>
    <w:rsid w:val="009233DF"/>
    <w:rsid w:val="009260AA"/>
    <w:rsid w:val="009264AD"/>
    <w:rsid w:val="00946576"/>
    <w:rsid w:val="00952D62"/>
    <w:rsid w:val="00953C39"/>
    <w:rsid w:val="00953F7C"/>
    <w:rsid w:val="0095760C"/>
    <w:rsid w:val="00962C2E"/>
    <w:rsid w:val="009669E0"/>
    <w:rsid w:val="009711C7"/>
    <w:rsid w:val="009712F5"/>
    <w:rsid w:val="00975EDF"/>
    <w:rsid w:val="00980EDE"/>
    <w:rsid w:val="009837E4"/>
    <w:rsid w:val="0099115C"/>
    <w:rsid w:val="00993781"/>
    <w:rsid w:val="00996169"/>
    <w:rsid w:val="009B2D36"/>
    <w:rsid w:val="009B44AF"/>
    <w:rsid w:val="009B5B4D"/>
    <w:rsid w:val="009B7330"/>
    <w:rsid w:val="009C095C"/>
    <w:rsid w:val="009C3655"/>
    <w:rsid w:val="009C3DBB"/>
    <w:rsid w:val="009C48B9"/>
    <w:rsid w:val="009D7497"/>
    <w:rsid w:val="009E686F"/>
    <w:rsid w:val="009E6F04"/>
    <w:rsid w:val="009F417F"/>
    <w:rsid w:val="009F5E42"/>
    <w:rsid w:val="009F68B8"/>
    <w:rsid w:val="00A1234A"/>
    <w:rsid w:val="00A13D25"/>
    <w:rsid w:val="00A1468D"/>
    <w:rsid w:val="00A229CF"/>
    <w:rsid w:val="00A2444D"/>
    <w:rsid w:val="00A32D82"/>
    <w:rsid w:val="00A33230"/>
    <w:rsid w:val="00A410FE"/>
    <w:rsid w:val="00A506FA"/>
    <w:rsid w:val="00A5253C"/>
    <w:rsid w:val="00A56C97"/>
    <w:rsid w:val="00A57809"/>
    <w:rsid w:val="00A726EC"/>
    <w:rsid w:val="00A76B19"/>
    <w:rsid w:val="00A771E4"/>
    <w:rsid w:val="00A9207D"/>
    <w:rsid w:val="00A940BD"/>
    <w:rsid w:val="00AA2649"/>
    <w:rsid w:val="00AA37C7"/>
    <w:rsid w:val="00AA7514"/>
    <w:rsid w:val="00AB06EC"/>
    <w:rsid w:val="00AC4ACE"/>
    <w:rsid w:val="00AC68A3"/>
    <w:rsid w:val="00AD0909"/>
    <w:rsid w:val="00AD2A67"/>
    <w:rsid w:val="00AE2F0C"/>
    <w:rsid w:val="00AF6A38"/>
    <w:rsid w:val="00AF77FB"/>
    <w:rsid w:val="00B048D1"/>
    <w:rsid w:val="00B063C6"/>
    <w:rsid w:val="00B07784"/>
    <w:rsid w:val="00B13E41"/>
    <w:rsid w:val="00B172E0"/>
    <w:rsid w:val="00B17312"/>
    <w:rsid w:val="00B214A8"/>
    <w:rsid w:val="00B40FD0"/>
    <w:rsid w:val="00B512CC"/>
    <w:rsid w:val="00B53F45"/>
    <w:rsid w:val="00B6061A"/>
    <w:rsid w:val="00B63A12"/>
    <w:rsid w:val="00B67A1A"/>
    <w:rsid w:val="00B72B86"/>
    <w:rsid w:val="00B750F6"/>
    <w:rsid w:val="00B81BAC"/>
    <w:rsid w:val="00B83B7C"/>
    <w:rsid w:val="00B84C1E"/>
    <w:rsid w:val="00B84D53"/>
    <w:rsid w:val="00B86B64"/>
    <w:rsid w:val="00B8740A"/>
    <w:rsid w:val="00B91202"/>
    <w:rsid w:val="00B92471"/>
    <w:rsid w:val="00BC0D8C"/>
    <w:rsid w:val="00BC1B94"/>
    <w:rsid w:val="00BC4117"/>
    <w:rsid w:val="00BC6D8E"/>
    <w:rsid w:val="00BE5711"/>
    <w:rsid w:val="00BE7189"/>
    <w:rsid w:val="00BE7F52"/>
    <w:rsid w:val="00BF0B9F"/>
    <w:rsid w:val="00BF1221"/>
    <w:rsid w:val="00BF7508"/>
    <w:rsid w:val="00C01A0D"/>
    <w:rsid w:val="00C13F17"/>
    <w:rsid w:val="00C34CA4"/>
    <w:rsid w:val="00C43C14"/>
    <w:rsid w:val="00C55861"/>
    <w:rsid w:val="00C60506"/>
    <w:rsid w:val="00C661BC"/>
    <w:rsid w:val="00C664E5"/>
    <w:rsid w:val="00C84D8B"/>
    <w:rsid w:val="00C92F06"/>
    <w:rsid w:val="00CC0B0A"/>
    <w:rsid w:val="00CC1F99"/>
    <w:rsid w:val="00CC4E3A"/>
    <w:rsid w:val="00CE25DA"/>
    <w:rsid w:val="00CE4ADD"/>
    <w:rsid w:val="00D00AA2"/>
    <w:rsid w:val="00D024EA"/>
    <w:rsid w:val="00D158A1"/>
    <w:rsid w:val="00D15ACB"/>
    <w:rsid w:val="00D172AC"/>
    <w:rsid w:val="00D206F2"/>
    <w:rsid w:val="00D26DA8"/>
    <w:rsid w:val="00D33747"/>
    <w:rsid w:val="00D37252"/>
    <w:rsid w:val="00D42C09"/>
    <w:rsid w:val="00D45EE9"/>
    <w:rsid w:val="00D46AD1"/>
    <w:rsid w:val="00D47434"/>
    <w:rsid w:val="00D52048"/>
    <w:rsid w:val="00D5420F"/>
    <w:rsid w:val="00D60CE0"/>
    <w:rsid w:val="00D719E3"/>
    <w:rsid w:val="00D8149B"/>
    <w:rsid w:val="00D8742A"/>
    <w:rsid w:val="00D90348"/>
    <w:rsid w:val="00D910B0"/>
    <w:rsid w:val="00DA7A57"/>
    <w:rsid w:val="00DB1670"/>
    <w:rsid w:val="00DB4BD3"/>
    <w:rsid w:val="00DB79E0"/>
    <w:rsid w:val="00DC0A39"/>
    <w:rsid w:val="00DC7289"/>
    <w:rsid w:val="00DD17E2"/>
    <w:rsid w:val="00DE0409"/>
    <w:rsid w:val="00DE0AD1"/>
    <w:rsid w:val="00DE4EC4"/>
    <w:rsid w:val="00DE5404"/>
    <w:rsid w:val="00DE658F"/>
    <w:rsid w:val="00DF420A"/>
    <w:rsid w:val="00DF55E6"/>
    <w:rsid w:val="00DF70B9"/>
    <w:rsid w:val="00DF7EEC"/>
    <w:rsid w:val="00E01B2A"/>
    <w:rsid w:val="00E04176"/>
    <w:rsid w:val="00E26AFD"/>
    <w:rsid w:val="00E3285E"/>
    <w:rsid w:val="00E36312"/>
    <w:rsid w:val="00E52702"/>
    <w:rsid w:val="00E52E5F"/>
    <w:rsid w:val="00E54B42"/>
    <w:rsid w:val="00E5550F"/>
    <w:rsid w:val="00E60620"/>
    <w:rsid w:val="00E80C12"/>
    <w:rsid w:val="00E8227A"/>
    <w:rsid w:val="00E84BA6"/>
    <w:rsid w:val="00E91567"/>
    <w:rsid w:val="00E91D26"/>
    <w:rsid w:val="00E926C2"/>
    <w:rsid w:val="00E97389"/>
    <w:rsid w:val="00EA1C29"/>
    <w:rsid w:val="00EA7125"/>
    <w:rsid w:val="00EB0398"/>
    <w:rsid w:val="00EB1765"/>
    <w:rsid w:val="00EB66E3"/>
    <w:rsid w:val="00EC084A"/>
    <w:rsid w:val="00EC1446"/>
    <w:rsid w:val="00EC7B72"/>
    <w:rsid w:val="00ED5BF0"/>
    <w:rsid w:val="00ED63E8"/>
    <w:rsid w:val="00EE2318"/>
    <w:rsid w:val="00EE40E9"/>
    <w:rsid w:val="00EE7886"/>
    <w:rsid w:val="00EF01F8"/>
    <w:rsid w:val="00EF128D"/>
    <w:rsid w:val="00EF4168"/>
    <w:rsid w:val="00F0303C"/>
    <w:rsid w:val="00F129F9"/>
    <w:rsid w:val="00F42C87"/>
    <w:rsid w:val="00F54D58"/>
    <w:rsid w:val="00F56A9E"/>
    <w:rsid w:val="00F60F19"/>
    <w:rsid w:val="00F64EF2"/>
    <w:rsid w:val="00F67AE9"/>
    <w:rsid w:val="00F7268E"/>
    <w:rsid w:val="00F77294"/>
    <w:rsid w:val="00F81541"/>
    <w:rsid w:val="00F8333B"/>
    <w:rsid w:val="00F86E8E"/>
    <w:rsid w:val="00F8763B"/>
    <w:rsid w:val="00F9489F"/>
    <w:rsid w:val="00F97454"/>
    <w:rsid w:val="00FC3E8B"/>
    <w:rsid w:val="00FC621C"/>
    <w:rsid w:val="00FC652D"/>
    <w:rsid w:val="00FC6886"/>
    <w:rsid w:val="00FE0959"/>
    <w:rsid w:val="00FE3530"/>
    <w:rsid w:val="00FE3AFB"/>
    <w:rsid w:val="00FF48A9"/>
    <w:rsid w:val="00FF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contextualSpacing/>
    </w:pPr>
  </w:style>
  <w:style w:type="paragraph" w:styleId="berschrift1">
    <w:name w:val="heading 1"/>
    <w:basedOn w:val="Standard"/>
    <w:next w:val="Standard"/>
    <w:pPr>
      <w:spacing w:before="480" w:after="120"/>
      <w:outlineLvl w:val="0"/>
    </w:pPr>
    <w:rPr>
      <w:b/>
      <w:sz w:val="48"/>
    </w:rPr>
  </w:style>
  <w:style w:type="paragraph" w:styleId="berschrift2">
    <w:name w:val="heading 2"/>
    <w:basedOn w:val="Standard"/>
    <w:next w:val="Standard"/>
    <w:pPr>
      <w:spacing w:before="360" w:after="80"/>
      <w:outlineLvl w:val="1"/>
    </w:pPr>
    <w:rPr>
      <w:b/>
      <w:sz w:val="36"/>
    </w:rPr>
  </w:style>
  <w:style w:type="paragraph" w:styleId="berschrift3">
    <w:name w:val="heading 3"/>
    <w:basedOn w:val="Standard"/>
    <w:next w:val="Standard"/>
    <w:pPr>
      <w:spacing w:before="280" w:after="80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pPr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spacing w:before="200" w:after="40"/>
      <w:outlineLvl w:val="5"/>
    </w:pPr>
    <w:rPr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480" w:after="120"/>
    </w:pPr>
    <w:rPr>
      <w:b/>
      <w:sz w:val="72"/>
    </w:rPr>
  </w:style>
  <w:style w:type="paragraph" w:styleId="Untertitel">
    <w:name w:val="Subtitle"/>
    <w:basedOn w:val="Standard"/>
    <w:next w:val="Standard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="Arial" w:hAnsi="Arial" w:cs="Arial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5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5BF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065B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3DF"/>
    <w:rPr>
      <w:rFonts w:ascii="Arial" w:eastAsia="Arial" w:hAnsi="Arial" w:cs="Arial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33DF"/>
    <w:rPr>
      <w:rFonts w:ascii="Arial" w:eastAsia="Arial" w:hAnsi="Arial" w:cs="Arial"/>
      <w:color w:val="000000"/>
    </w:rPr>
  </w:style>
  <w:style w:type="paragraph" w:styleId="StandardWeb">
    <w:name w:val="Normal (Web)"/>
    <w:basedOn w:val="Standard"/>
    <w:uiPriority w:val="99"/>
    <w:semiHidden/>
    <w:unhideWhenUsed/>
    <w:rsid w:val="001C34D5"/>
    <w:pPr>
      <w:spacing w:before="100" w:beforeAutospacing="1" w:after="100" w:afterAutospacing="1" w:line="240" w:lineRule="auto"/>
      <w:contextualSpacing w:val="0"/>
    </w:pPr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2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221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cit-auth">
    <w:name w:val="cit-auth"/>
    <w:basedOn w:val="Absatz-Standardschriftart"/>
    <w:rsid w:val="002934B6"/>
  </w:style>
  <w:style w:type="character" w:customStyle="1" w:styleId="cit-name-surname">
    <w:name w:val="cit-name-surname"/>
    <w:basedOn w:val="Absatz-Standardschriftart"/>
    <w:rsid w:val="002934B6"/>
  </w:style>
  <w:style w:type="character" w:customStyle="1" w:styleId="cit-name-given-names">
    <w:name w:val="cit-name-given-names"/>
    <w:basedOn w:val="Absatz-Standardschriftart"/>
    <w:rsid w:val="002934B6"/>
  </w:style>
  <w:style w:type="character" w:styleId="HTMLZitat">
    <w:name w:val="HTML Cite"/>
    <w:basedOn w:val="Absatz-Standardschriftart"/>
    <w:uiPriority w:val="99"/>
    <w:semiHidden/>
    <w:unhideWhenUsed/>
    <w:rsid w:val="002934B6"/>
    <w:rPr>
      <w:i/>
      <w:iCs/>
    </w:rPr>
  </w:style>
  <w:style w:type="character" w:customStyle="1" w:styleId="cit-article-title">
    <w:name w:val="cit-article-title"/>
    <w:basedOn w:val="Absatz-Standardschriftart"/>
    <w:rsid w:val="002934B6"/>
  </w:style>
  <w:style w:type="character" w:customStyle="1" w:styleId="cit-pub-date">
    <w:name w:val="cit-pub-date"/>
    <w:basedOn w:val="Absatz-Standardschriftart"/>
    <w:rsid w:val="002934B6"/>
  </w:style>
  <w:style w:type="character" w:customStyle="1" w:styleId="cit-vol">
    <w:name w:val="cit-vol"/>
    <w:basedOn w:val="Absatz-Standardschriftart"/>
    <w:rsid w:val="002934B6"/>
  </w:style>
  <w:style w:type="character" w:customStyle="1" w:styleId="cit-fpage">
    <w:name w:val="cit-fpage"/>
    <w:basedOn w:val="Absatz-Standardschriftart"/>
    <w:rsid w:val="002934B6"/>
  </w:style>
  <w:style w:type="character" w:customStyle="1" w:styleId="cit-lpage">
    <w:name w:val="cit-lpage"/>
    <w:basedOn w:val="Absatz-Standardschriftart"/>
    <w:rsid w:val="002934B6"/>
  </w:style>
  <w:style w:type="paragraph" w:styleId="Literaturverzeichnis">
    <w:name w:val="Bibliography"/>
    <w:basedOn w:val="Standard"/>
    <w:next w:val="Standard"/>
    <w:uiPriority w:val="37"/>
    <w:unhideWhenUsed/>
    <w:rsid w:val="002C01FA"/>
    <w:pPr>
      <w:ind w:left="720" w:hanging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51C9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1C91"/>
    <w:rPr>
      <w:rFonts w:ascii="Arial" w:eastAsia="Arial" w:hAnsi="Arial" w:cs="Arial"/>
      <w:color w:val="000000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51C91"/>
    <w:rPr>
      <w:vertAlign w:val="superscript"/>
    </w:rPr>
  </w:style>
  <w:style w:type="paragraph" w:customStyle="1" w:styleId="APAberschrift1">
    <w:name w:val="APA_Überschrift1"/>
    <w:basedOn w:val="berschrift1"/>
    <w:link w:val="APAberschrift1Zchn"/>
    <w:qFormat/>
    <w:rsid w:val="00BE7F52"/>
    <w:pPr>
      <w:numPr>
        <w:numId w:val="2"/>
      </w:numPr>
      <w:spacing w:before="120" w:after="0"/>
      <w:ind w:left="714" w:hanging="357"/>
      <w:jc w:val="center"/>
    </w:pPr>
    <w:rPr>
      <w:sz w:val="24"/>
    </w:rPr>
  </w:style>
  <w:style w:type="paragraph" w:customStyle="1" w:styleId="APAberschrift2">
    <w:name w:val="APA_Überschrift2"/>
    <w:basedOn w:val="berschrift2"/>
    <w:link w:val="APAberschrift2Zchn"/>
    <w:qFormat/>
    <w:rsid w:val="00BE7F52"/>
    <w:pPr>
      <w:spacing w:before="120" w:after="0"/>
      <w:ind w:left="720"/>
      <w:contextualSpacing w:val="0"/>
      <w:jc w:val="center"/>
    </w:pPr>
    <w:rPr>
      <w:rFonts w:eastAsia="Times New Roman"/>
      <w:b w:val="0"/>
      <w:i/>
      <w:sz w:val="24"/>
    </w:rPr>
  </w:style>
  <w:style w:type="character" w:customStyle="1" w:styleId="APAberschrift1Zchn">
    <w:name w:val="APA_Überschrift1 Zchn"/>
    <w:basedOn w:val="Absatz-Standardschriftart"/>
    <w:link w:val="APAberschrift1"/>
    <w:rsid w:val="00BE7F52"/>
    <w:rPr>
      <w:b/>
    </w:rPr>
  </w:style>
  <w:style w:type="character" w:customStyle="1" w:styleId="APAberschrift2Zchn">
    <w:name w:val="APA_Überschrift2 Zchn"/>
    <w:basedOn w:val="Absatz-Standardschriftart"/>
    <w:link w:val="APAberschrift2"/>
    <w:rsid w:val="00BE7F52"/>
    <w:rPr>
      <w:rFonts w:eastAsia="Times New Roman"/>
      <w:i/>
    </w:rPr>
  </w:style>
  <w:style w:type="table" w:styleId="Tabellenraster">
    <w:name w:val="Table Grid"/>
    <w:basedOn w:val="NormaleTabelle"/>
    <w:uiPriority w:val="59"/>
    <w:rsid w:val="00FE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F13F8"/>
    <w:pPr>
      <w:spacing w:after="0" w:line="240" w:lineRule="auto"/>
      <w:contextualSpacing/>
    </w:pPr>
    <w:rPr>
      <w:rFonts w:ascii="Arial" w:eastAsia="Arial" w:hAnsi="Arial" w:cs="Arial"/>
      <w:color w:val="000000"/>
    </w:rPr>
  </w:style>
  <w:style w:type="paragraph" w:customStyle="1" w:styleId="APAberschrift3">
    <w:name w:val="APA_Überschrift 3"/>
    <w:basedOn w:val="APAberschrift1"/>
    <w:link w:val="APAberschrift3Zchn"/>
    <w:qFormat/>
    <w:rsid w:val="0039693C"/>
    <w:pPr>
      <w:numPr>
        <w:numId w:val="0"/>
      </w:numPr>
      <w:jc w:val="left"/>
    </w:pPr>
    <w:rPr>
      <w:i/>
    </w:rPr>
  </w:style>
  <w:style w:type="character" w:customStyle="1" w:styleId="APAberschrift3Zchn">
    <w:name w:val="APA_Überschrift 3 Zchn"/>
    <w:basedOn w:val="APAberschrift1Zchn"/>
    <w:link w:val="APAberschrift3"/>
    <w:rsid w:val="0039693C"/>
    <w:rPr>
      <w:rFonts w:ascii="Times New Roman" w:eastAsia="Arial" w:hAnsi="Times New Roman" w:cs="Times New Roman"/>
      <w:b/>
      <w:i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C0A3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contextualSpacing/>
    </w:pPr>
  </w:style>
  <w:style w:type="paragraph" w:styleId="berschrift1">
    <w:name w:val="heading 1"/>
    <w:basedOn w:val="Standard"/>
    <w:next w:val="Standard"/>
    <w:pPr>
      <w:spacing w:before="480" w:after="120"/>
      <w:outlineLvl w:val="0"/>
    </w:pPr>
    <w:rPr>
      <w:b/>
      <w:sz w:val="48"/>
    </w:rPr>
  </w:style>
  <w:style w:type="paragraph" w:styleId="berschrift2">
    <w:name w:val="heading 2"/>
    <w:basedOn w:val="Standard"/>
    <w:next w:val="Standard"/>
    <w:pPr>
      <w:spacing w:before="360" w:after="80"/>
      <w:outlineLvl w:val="1"/>
    </w:pPr>
    <w:rPr>
      <w:b/>
      <w:sz w:val="36"/>
    </w:rPr>
  </w:style>
  <w:style w:type="paragraph" w:styleId="berschrift3">
    <w:name w:val="heading 3"/>
    <w:basedOn w:val="Standard"/>
    <w:next w:val="Standard"/>
    <w:pPr>
      <w:spacing w:before="280" w:after="80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pPr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spacing w:before="200" w:after="40"/>
      <w:outlineLvl w:val="5"/>
    </w:pPr>
    <w:rPr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480" w:after="120"/>
    </w:pPr>
    <w:rPr>
      <w:b/>
      <w:sz w:val="72"/>
    </w:rPr>
  </w:style>
  <w:style w:type="paragraph" w:styleId="Untertitel">
    <w:name w:val="Subtitle"/>
    <w:basedOn w:val="Standard"/>
    <w:next w:val="Standard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="Arial" w:hAnsi="Arial" w:cs="Arial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5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5BF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065B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3DF"/>
    <w:rPr>
      <w:rFonts w:ascii="Arial" w:eastAsia="Arial" w:hAnsi="Arial" w:cs="Arial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33DF"/>
    <w:rPr>
      <w:rFonts w:ascii="Arial" w:eastAsia="Arial" w:hAnsi="Arial" w:cs="Arial"/>
      <w:color w:val="000000"/>
    </w:rPr>
  </w:style>
  <w:style w:type="paragraph" w:styleId="StandardWeb">
    <w:name w:val="Normal (Web)"/>
    <w:basedOn w:val="Standard"/>
    <w:uiPriority w:val="99"/>
    <w:semiHidden/>
    <w:unhideWhenUsed/>
    <w:rsid w:val="001C34D5"/>
    <w:pPr>
      <w:spacing w:before="100" w:beforeAutospacing="1" w:after="100" w:afterAutospacing="1" w:line="240" w:lineRule="auto"/>
      <w:contextualSpacing w:val="0"/>
    </w:pPr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2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221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cit-auth">
    <w:name w:val="cit-auth"/>
    <w:basedOn w:val="Absatz-Standardschriftart"/>
    <w:rsid w:val="002934B6"/>
  </w:style>
  <w:style w:type="character" w:customStyle="1" w:styleId="cit-name-surname">
    <w:name w:val="cit-name-surname"/>
    <w:basedOn w:val="Absatz-Standardschriftart"/>
    <w:rsid w:val="002934B6"/>
  </w:style>
  <w:style w:type="character" w:customStyle="1" w:styleId="cit-name-given-names">
    <w:name w:val="cit-name-given-names"/>
    <w:basedOn w:val="Absatz-Standardschriftart"/>
    <w:rsid w:val="002934B6"/>
  </w:style>
  <w:style w:type="character" w:styleId="HTMLZitat">
    <w:name w:val="HTML Cite"/>
    <w:basedOn w:val="Absatz-Standardschriftart"/>
    <w:uiPriority w:val="99"/>
    <w:semiHidden/>
    <w:unhideWhenUsed/>
    <w:rsid w:val="002934B6"/>
    <w:rPr>
      <w:i/>
      <w:iCs/>
    </w:rPr>
  </w:style>
  <w:style w:type="character" w:customStyle="1" w:styleId="cit-article-title">
    <w:name w:val="cit-article-title"/>
    <w:basedOn w:val="Absatz-Standardschriftart"/>
    <w:rsid w:val="002934B6"/>
  </w:style>
  <w:style w:type="character" w:customStyle="1" w:styleId="cit-pub-date">
    <w:name w:val="cit-pub-date"/>
    <w:basedOn w:val="Absatz-Standardschriftart"/>
    <w:rsid w:val="002934B6"/>
  </w:style>
  <w:style w:type="character" w:customStyle="1" w:styleId="cit-vol">
    <w:name w:val="cit-vol"/>
    <w:basedOn w:val="Absatz-Standardschriftart"/>
    <w:rsid w:val="002934B6"/>
  </w:style>
  <w:style w:type="character" w:customStyle="1" w:styleId="cit-fpage">
    <w:name w:val="cit-fpage"/>
    <w:basedOn w:val="Absatz-Standardschriftart"/>
    <w:rsid w:val="002934B6"/>
  </w:style>
  <w:style w:type="character" w:customStyle="1" w:styleId="cit-lpage">
    <w:name w:val="cit-lpage"/>
    <w:basedOn w:val="Absatz-Standardschriftart"/>
    <w:rsid w:val="002934B6"/>
  </w:style>
  <w:style w:type="paragraph" w:styleId="Literaturverzeichnis">
    <w:name w:val="Bibliography"/>
    <w:basedOn w:val="Standard"/>
    <w:next w:val="Standard"/>
    <w:uiPriority w:val="37"/>
    <w:unhideWhenUsed/>
    <w:rsid w:val="002C01FA"/>
    <w:pPr>
      <w:ind w:left="720" w:hanging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51C9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1C91"/>
    <w:rPr>
      <w:rFonts w:ascii="Arial" w:eastAsia="Arial" w:hAnsi="Arial" w:cs="Arial"/>
      <w:color w:val="000000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51C91"/>
    <w:rPr>
      <w:vertAlign w:val="superscript"/>
    </w:rPr>
  </w:style>
  <w:style w:type="paragraph" w:customStyle="1" w:styleId="APAberschrift1">
    <w:name w:val="APA_Überschrift1"/>
    <w:basedOn w:val="berschrift1"/>
    <w:link w:val="APAberschrift1Zchn"/>
    <w:qFormat/>
    <w:rsid w:val="00BE7F52"/>
    <w:pPr>
      <w:numPr>
        <w:numId w:val="2"/>
      </w:numPr>
      <w:spacing w:before="120" w:after="0"/>
      <w:ind w:left="714" w:hanging="357"/>
      <w:jc w:val="center"/>
    </w:pPr>
    <w:rPr>
      <w:sz w:val="24"/>
    </w:rPr>
  </w:style>
  <w:style w:type="paragraph" w:customStyle="1" w:styleId="APAberschrift2">
    <w:name w:val="APA_Überschrift2"/>
    <w:basedOn w:val="berschrift2"/>
    <w:link w:val="APAberschrift2Zchn"/>
    <w:qFormat/>
    <w:rsid w:val="00BE7F52"/>
    <w:pPr>
      <w:spacing w:before="120" w:after="0"/>
      <w:ind w:left="720"/>
      <w:contextualSpacing w:val="0"/>
      <w:jc w:val="center"/>
    </w:pPr>
    <w:rPr>
      <w:rFonts w:eastAsia="Times New Roman"/>
      <w:b w:val="0"/>
      <w:i/>
      <w:sz w:val="24"/>
    </w:rPr>
  </w:style>
  <w:style w:type="character" w:customStyle="1" w:styleId="APAberschrift1Zchn">
    <w:name w:val="APA_Überschrift1 Zchn"/>
    <w:basedOn w:val="Absatz-Standardschriftart"/>
    <w:link w:val="APAberschrift1"/>
    <w:rsid w:val="00BE7F52"/>
    <w:rPr>
      <w:b/>
    </w:rPr>
  </w:style>
  <w:style w:type="character" w:customStyle="1" w:styleId="APAberschrift2Zchn">
    <w:name w:val="APA_Überschrift2 Zchn"/>
    <w:basedOn w:val="Absatz-Standardschriftart"/>
    <w:link w:val="APAberschrift2"/>
    <w:rsid w:val="00BE7F52"/>
    <w:rPr>
      <w:rFonts w:eastAsia="Times New Roman"/>
      <w:i/>
    </w:rPr>
  </w:style>
  <w:style w:type="table" w:styleId="Tabellenraster">
    <w:name w:val="Table Grid"/>
    <w:basedOn w:val="NormaleTabelle"/>
    <w:uiPriority w:val="59"/>
    <w:rsid w:val="00FE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F13F8"/>
    <w:pPr>
      <w:spacing w:after="0" w:line="240" w:lineRule="auto"/>
      <w:contextualSpacing/>
    </w:pPr>
    <w:rPr>
      <w:rFonts w:ascii="Arial" w:eastAsia="Arial" w:hAnsi="Arial" w:cs="Arial"/>
      <w:color w:val="000000"/>
    </w:rPr>
  </w:style>
  <w:style w:type="paragraph" w:customStyle="1" w:styleId="APAberschrift3">
    <w:name w:val="APA_Überschrift 3"/>
    <w:basedOn w:val="APAberschrift1"/>
    <w:link w:val="APAberschrift3Zchn"/>
    <w:qFormat/>
    <w:rsid w:val="0039693C"/>
    <w:pPr>
      <w:numPr>
        <w:numId w:val="0"/>
      </w:numPr>
      <w:jc w:val="left"/>
    </w:pPr>
    <w:rPr>
      <w:i/>
    </w:rPr>
  </w:style>
  <w:style w:type="character" w:customStyle="1" w:styleId="APAberschrift3Zchn">
    <w:name w:val="APA_Überschrift 3 Zchn"/>
    <w:basedOn w:val="APAberschrift1Zchn"/>
    <w:link w:val="APAberschrift3"/>
    <w:rsid w:val="0039693C"/>
    <w:rPr>
      <w:rFonts w:ascii="Times New Roman" w:eastAsia="Arial" w:hAnsi="Times New Roman" w:cs="Times New Roman"/>
      <w:b/>
      <w:i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C0A3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8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5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9C5EF6-6352-40D9-B121-5EC3B2F2F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cript_MA_reading.docx</vt:lpstr>
    </vt:vector>
  </TitlesOfParts>
  <Company>Universität Salzburg</Company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_MA_reading.docx</dc:title>
  <dc:creator>Martin Anna Isabel</dc:creator>
  <cp:lastModifiedBy>Fabio Richlan</cp:lastModifiedBy>
  <cp:revision>6</cp:revision>
  <dcterms:created xsi:type="dcterms:W3CDTF">2014-12-11T16:13:00Z</dcterms:created>
  <dcterms:modified xsi:type="dcterms:W3CDTF">2015-01-1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uXZB437N"/&gt;&lt;style id="http://www.zotero.org/styles/apa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